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  <w:rPr>
          <w:b w:val="0"/>
        </w:rPr>
      </w:pPr>
      <w:r>
        <w:t>Supplementary Material</w:t>
      </w:r>
    </w:p>
    <w:p w14:paraId="0F2BDD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1. </w:t>
      </w:r>
      <w:r>
        <w:rPr>
          <w:rFonts w:hint="default"/>
        </w:rPr>
        <w:t xml:space="preserve">Full </w:t>
      </w:r>
      <w:r>
        <w:rPr>
          <w:rFonts w:hint="eastAsia" w:eastAsia="宋体"/>
          <w:lang w:val="en-US" w:eastAsia="zh-CN"/>
        </w:rPr>
        <w:t>r</w:t>
      </w:r>
      <w:r>
        <w:rPr>
          <w:rFonts w:hint="default"/>
        </w:rPr>
        <w:t xml:space="preserve">esults of </w:t>
      </w:r>
      <w:r>
        <w:rPr>
          <w:rFonts w:hint="eastAsia" w:eastAsia="宋体"/>
          <w:lang w:val="en-US" w:eastAsia="zh-CN"/>
        </w:rPr>
        <w:t>m</w:t>
      </w:r>
      <w:r>
        <w:rPr>
          <w:rFonts w:hint="default"/>
        </w:rPr>
        <w:t xml:space="preserve">ultivariable </w:t>
      </w:r>
      <w:r>
        <w:rPr>
          <w:rFonts w:hint="eastAsia" w:eastAsia="宋体"/>
          <w:lang w:val="en-US" w:eastAsia="zh-CN"/>
        </w:rPr>
        <w:t>l</w:t>
      </w:r>
      <w:r>
        <w:rPr>
          <w:rFonts w:hint="default"/>
        </w:rPr>
        <w:t xml:space="preserve">ogistic </w:t>
      </w:r>
      <w:r>
        <w:rPr>
          <w:rFonts w:hint="eastAsia" w:eastAsia="宋体"/>
          <w:lang w:val="en-US" w:eastAsia="zh-CN"/>
        </w:rPr>
        <w:t>r</w:t>
      </w:r>
      <w:r>
        <w:rPr>
          <w:rFonts w:hint="default"/>
        </w:rPr>
        <w:t xml:space="preserve">egression </w:t>
      </w:r>
      <w:r>
        <w:rPr>
          <w:rFonts w:hint="eastAsia" w:eastAsia="宋体"/>
          <w:lang w:val="en-US" w:eastAsia="zh-CN"/>
        </w:rPr>
        <w:t>a</w:t>
      </w:r>
      <w:r>
        <w:rPr>
          <w:rFonts w:hint="default"/>
        </w:rPr>
        <w:t xml:space="preserve">nalysis for </w:t>
      </w:r>
      <w:r>
        <w:rPr>
          <w:rFonts w:hint="eastAsia" w:eastAsia="宋体"/>
          <w:lang w:val="en-US" w:eastAsia="zh-CN"/>
        </w:rPr>
        <w:t>a</w:t>
      </w:r>
      <w:r>
        <w:rPr>
          <w:rFonts w:hint="default"/>
        </w:rPr>
        <w:t xml:space="preserve">ssociations between </w:t>
      </w:r>
      <w:r>
        <w:rPr>
          <w:rFonts w:hint="eastAsia" w:eastAsia="宋体"/>
          <w:lang w:val="en-US" w:eastAsia="zh-CN"/>
        </w:rPr>
        <w:t>c</w:t>
      </w:r>
      <w:r>
        <w:rPr>
          <w:rFonts w:hint="default"/>
        </w:rPr>
        <w:t xml:space="preserve">onfounding </w:t>
      </w:r>
      <w:r>
        <w:rPr>
          <w:rFonts w:hint="eastAsia" w:eastAsia="宋体"/>
          <w:lang w:val="en-US" w:eastAsia="zh-CN"/>
        </w:rPr>
        <w:t>f</w:t>
      </w:r>
      <w:r>
        <w:rPr>
          <w:rFonts w:hint="default"/>
        </w:rPr>
        <w:t xml:space="preserve">actors, </w:t>
      </w:r>
      <w:r>
        <w:rPr>
          <w:rFonts w:hint="eastAsia" w:eastAsia="宋体"/>
          <w:lang w:val="en-US" w:eastAsia="zh-CN"/>
        </w:rPr>
        <w:t>v</w:t>
      </w:r>
      <w:r>
        <w:rPr>
          <w:rFonts w:hint="default"/>
        </w:rPr>
        <w:t xml:space="preserve">itamin D </w:t>
      </w:r>
      <w:r>
        <w:rPr>
          <w:rFonts w:hint="eastAsia" w:eastAsia="宋体"/>
          <w:lang w:val="en-US" w:eastAsia="zh-CN"/>
        </w:rPr>
        <w:t>l</w:t>
      </w:r>
      <w:r>
        <w:rPr>
          <w:rFonts w:hint="default"/>
        </w:rPr>
        <w:t xml:space="preserve">evels and </w:t>
      </w:r>
      <w:r>
        <w:rPr>
          <w:rFonts w:hint="eastAsia" w:eastAsia="宋体"/>
          <w:lang w:val="en-US" w:eastAsia="zh-CN"/>
        </w:rPr>
        <w:t>s</w:t>
      </w:r>
      <w:r>
        <w:rPr>
          <w:rFonts w:hint="default"/>
        </w:rPr>
        <w:t xml:space="preserve">pontaneous </w:t>
      </w:r>
      <w:r>
        <w:rPr>
          <w:rFonts w:hint="eastAsia" w:eastAsia="宋体"/>
          <w:lang w:val="en-US" w:eastAsia="zh-CN"/>
        </w:rPr>
        <w:t>p</w:t>
      </w:r>
      <w:r>
        <w:rPr>
          <w:rFonts w:hint="default"/>
        </w:rPr>
        <w:t xml:space="preserve">reterm </w:t>
      </w:r>
      <w:r>
        <w:rPr>
          <w:rFonts w:hint="eastAsia" w:eastAsia="宋体"/>
          <w:lang w:val="en-US" w:eastAsia="zh-CN"/>
        </w:rPr>
        <w:t>b</w:t>
      </w:r>
      <w:r>
        <w:rPr>
          <w:rFonts w:hint="default"/>
        </w:rPr>
        <w:t xml:space="preserve">irth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2"/>
        <w:gridCol w:w="1992"/>
        <w:gridCol w:w="2640"/>
        <w:gridCol w:w="1399"/>
      </w:tblGrid>
      <w:tr w14:paraId="1235B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F251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t>Variable</w:t>
            </w:r>
          </w:p>
        </w:tc>
        <w:tc>
          <w:tcPr>
            <w:tcW w:w="1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66A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djusted OR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3F2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3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478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eastAsia="Segoe UI" w:cs="Times New Roman"/>
                <w:i/>
                <w:iCs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lue</w:t>
            </w:r>
          </w:p>
        </w:tc>
      </w:tr>
      <w:tr w14:paraId="5C99C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09F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itamin D Levels</w:t>
            </w:r>
          </w:p>
        </w:tc>
        <w:tc>
          <w:tcPr>
            <w:tcW w:w="1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D63E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821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5D60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1554D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A1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fficient (≥30 ng/m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ED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D0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4C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1B0B8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EC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sufficient(20–30ng/m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E3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70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59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374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3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B7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287</w:t>
            </w:r>
          </w:p>
        </w:tc>
      </w:tr>
      <w:tr w14:paraId="4D10A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1C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ficient (&lt;20 ng/m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4C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2.19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89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66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4.4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DA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color w:val="000000"/>
                <w:vertAlign w:val="baseline"/>
                <w:lang w:val="en-US" w:eastAsia="zh-CN"/>
              </w:rPr>
              <w:t>0.033</w:t>
            </w:r>
          </w:p>
        </w:tc>
      </w:tr>
      <w:tr w14:paraId="6483A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AA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mployment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D9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20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C3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73EFF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C84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Employ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4B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B3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1F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17418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26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Unemploy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9D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72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E5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387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3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A2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306</w:t>
            </w:r>
          </w:p>
        </w:tc>
      </w:tr>
      <w:tr w14:paraId="253ED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33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horionici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34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0C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CA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31966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93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Dichorioni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B6A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5A2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17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01837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E2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onochorioni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A4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7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45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493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9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5B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32</w:t>
            </w:r>
          </w:p>
        </w:tc>
      </w:tr>
      <w:tr w14:paraId="402FA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16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onception Metho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25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7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36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3AE91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D0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Assisted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eproduc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A5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07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80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56191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E3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Natural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szCs w:val="24"/>
                <w:lang w:eastAsia="zh-CN"/>
              </w:rPr>
              <w:t>oncep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D9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3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46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507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7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74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830</w:t>
            </w:r>
          </w:p>
        </w:tc>
      </w:tr>
      <w:tr w14:paraId="53E78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67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Pari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DD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70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71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5B8A7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0E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Nulliparous (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E5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BD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99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60B4A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12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ultiparous (≥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D3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49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62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198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2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15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135</w:t>
            </w:r>
          </w:p>
        </w:tc>
      </w:tr>
      <w:tr w14:paraId="4324D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D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Reside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4C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58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24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54B10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AC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Urba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42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77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A0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4F93C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D7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Rur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40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83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49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764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4.4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61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174</w:t>
            </w:r>
          </w:p>
        </w:tc>
      </w:tr>
      <w:tr w14:paraId="37F3F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F5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Pre-pregnancy BMI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(kg/m</w:t>
            </w:r>
            <w:r>
              <w:rPr>
                <w:rFonts w:hint="eastAsia" w:eastAsia="宋体" w:cs="Times New Roman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2C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1E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41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DB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748</w:t>
            </w:r>
          </w:p>
        </w:tc>
      </w:tr>
      <w:tr w14:paraId="1FBC2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3CB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Age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(years)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0DF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80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CAF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10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55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D820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587</w:t>
            </w:r>
          </w:p>
        </w:tc>
      </w:tr>
    </w:tbl>
    <w:p w14:paraId="0638A53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</w:pPr>
      <w:r>
        <w:rPr>
          <w:rFonts w:hint="eastAsia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Analyses were a</w:t>
      </w:r>
      <w:r>
        <w:t>djusted for all other variables listed in the table.</w:t>
      </w:r>
    </w:p>
    <w:p w14:paraId="3F5DAC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/>
        </w:rPr>
      </w:pPr>
    </w:p>
    <w:p w14:paraId="44E276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77822D1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2290A7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05F93C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261B52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1631F4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48F527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2CC8ED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79A79FF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78EF3E9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425533A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5F7C5C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4A38555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5031227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22736B7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cs="Times New Roman"/>
          <w:b/>
          <w:szCs w:val="24"/>
        </w:rPr>
      </w:pPr>
    </w:p>
    <w:p w14:paraId="4E1E48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Demographic and clinical characteristics, stratified by preterm birth subtyp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tbl>
      <w:tblPr>
        <w:tblStyle w:val="21"/>
        <w:tblW w:w="99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70"/>
        <w:gridCol w:w="1629"/>
        <w:gridCol w:w="1512"/>
        <w:gridCol w:w="1488"/>
        <w:gridCol w:w="1053"/>
      </w:tblGrid>
      <w:tr w14:paraId="485BE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50C7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6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8D1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PTB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n = 113)</w:t>
            </w:r>
          </w:p>
        </w:tc>
        <w:tc>
          <w:tcPr>
            <w:tcW w:w="15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03D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PTB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n = 61)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DCC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Term Birth</w:t>
            </w:r>
          </w:p>
          <w:p w14:paraId="21544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n = 150)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11D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Value</w:t>
            </w:r>
          </w:p>
        </w:tc>
      </w:tr>
      <w:tr w14:paraId="329F3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284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Age, years</w:t>
            </w:r>
          </w:p>
        </w:tc>
        <w:tc>
          <w:tcPr>
            <w:tcW w:w="16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68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2.06 ± 3.72</w:t>
            </w:r>
          </w:p>
        </w:tc>
        <w:tc>
          <w:tcPr>
            <w:tcW w:w="15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09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2.95 ± 4.35</w:t>
            </w:r>
          </w:p>
        </w:tc>
        <w:tc>
          <w:tcPr>
            <w:tcW w:w="14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A9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2.50 ± 3.65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4D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328</w:t>
            </w:r>
          </w:p>
        </w:tc>
      </w:tr>
      <w:tr w14:paraId="391E8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0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Advanced maternal age (≥35 years), 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C6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0 (26.5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2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0 (32.7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9A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9 (32.6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D6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519</w:t>
            </w:r>
          </w:p>
        </w:tc>
      </w:tr>
      <w:tr w14:paraId="212C2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2B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Employed, 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F1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85 (75.2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D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7 (77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65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19 (79.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AF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729</w:t>
            </w:r>
          </w:p>
        </w:tc>
      </w:tr>
      <w:tr w14:paraId="37DEA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F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Dichorionic twins, 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C3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83 (73.4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31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52 (85.2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B7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17 (78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0C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202</w:t>
            </w:r>
          </w:p>
        </w:tc>
      </w:tr>
      <w:tr w14:paraId="1F152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00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Assisted reproduction, 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4E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59 (52.2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84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3 (70.4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05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86 (58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9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065</w:t>
            </w:r>
          </w:p>
        </w:tc>
      </w:tr>
      <w:tr w14:paraId="13650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65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Urban residence, 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8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04 (92.0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F9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55 (90.1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6A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32 (88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21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561</w:t>
            </w:r>
          </w:p>
        </w:tc>
      </w:tr>
      <w:tr w14:paraId="36EB5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1C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Primiparity, 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A9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98 (86.7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22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53 (86.8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64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40 (93.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E3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151</w:t>
            </w:r>
          </w:p>
        </w:tc>
      </w:tr>
      <w:tr w14:paraId="3E888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A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Pre-pregnancy BMI, kg/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F0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3.09 ± 3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F2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3.33 ± 3.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24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2.93 ± 3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9C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765</w:t>
            </w:r>
          </w:p>
        </w:tc>
      </w:tr>
      <w:tr w14:paraId="2AB70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F1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Pre-pregnancy BMI &lt; 18.5 kg/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, 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35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8 (7.0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0C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 (1.6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19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2 (8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77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223</w:t>
            </w:r>
          </w:p>
        </w:tc>
      </w:tr>
      <w:tr w14:paraId="7B12F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B7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Vitamin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D, ng/m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E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3.46 ± 8.92 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CE2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6.59 ± 7.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A6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5.68 ± 7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3A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0.028</w:t>
            </w:r>
          </w:p>
        </w:tc>
      </w:tr>
      <w:tr w14:paraId="2CB30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69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Vitamin D Stat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13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BF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C2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20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  <w:tr w14:paraId="36862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1AB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Sufficient (≥30 ng/mL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18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5 (22.1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20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1 (34.4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5B2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7 (24.6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CD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1</w:t>
            </w:r>
          </w:p>
        </w:tc>
      </w:tr>
      <w:tr w14:paraId="1178D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9A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Insufficient (20–30 ng/mL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16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2 (37.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F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6 (42.6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E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84 (56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6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  <w:tr w14:paraId="3E014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79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Deficient (&lt;20 ng/mL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00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6 (40.7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5D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4 (22.9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8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9 (19.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E4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  <w:tr w14:paraId="6E79A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4D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Sampling Seas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FC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99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2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A6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724</w:t>
            </w:r>
          </w:p>
        </w:tc>
      </w:tr>
      <w:tr w14:paraId="1E13F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44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Summer/Autum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EB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54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47.7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C0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3 (54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F2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74 (49.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54B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  <w:tr w14:paraId="0D97F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9DF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Winter/Sprin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BD0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59 (52.21)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887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8 (45.90)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93B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76 (50.67)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890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1966AB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*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= 0.018 vs. term birth group (LSD post hoc test).</w:t>
      </w:r>
    </w:p>
    <w:p w14:paraId="51C345C0">
      <w:pPr>
        <w:rPr>
          <w:rFonts w:hint="default" w:ascii="Times New Roman" w:hAnsi="Times New Roman" w:cs="Times New Roman"/>
          <w:sz w:val="24"/>
          <w:szCs w:val="24"/>
        </w:rPr>
      </w:pPr>
    </w:p>
    <w:p w14:paraId="33885A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/>
          <w:b w:val="0"/>
          <w:bCs w:val="0"/>
          <w:lang w:val="en-US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3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Analysis of the association between vitamin D levels and spontaneous preterm birth in pregnant women with VD &lt; 25.06 ng/mL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2"/>
        <w:gridCol w:w="1992"/>
        <w:gridCol w:w="2640"/>
        <w:gridCol w:w="1399"/>
      </w:tblGrid>
      <w:tr w14:paraId="49978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EB45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t>Variable</w:t>
            </w:r>
          </w:p>
        </w:tc>
        <w:tc>
          <w:tcPr>
            <w:tcW w:w="1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E42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djusted OR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782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3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A17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eastAsia="Segoe UI" w:cs="Times New Roman"/>
                <w:i/>
                <w:iCs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lue</w:t>
            </w:r>
          </w:p>
        </w:tc>
      </w:tr>
      <w:tr w14:paraId="45A82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C30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itamin D Levels</w:t>
            </w:r>
          </w:p>
        </w:tc>
        <w:tc>
          <w:tcPr>
            <w:tcW w:w="1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3DE8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874</w:t>
            </w:r>
          </w:p>
        </w:tc>
        <w:tc>
          <w:tcPr>
            <w:tcW w:w="26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F00C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0.805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0.949</w:t>
            </w:r>
          </w:p>
        </w:tc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C73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 w14:paraId="2415B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83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mployment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36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47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0D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077EB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2F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Employ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5D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67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3F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39C98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3D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Unemploy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02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55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6F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 xml:space="preserve">0.628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3.8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25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341</w:t>
            </w:r>
          </w:p>
        </w:tc>
      </w:tr>
      <w:tr w14:paraId="20408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44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horionici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A2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F1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23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55708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B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Dichorioni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B7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28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77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77163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E1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onochorioni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D4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68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90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0.692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4.0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78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251</w:t>
            </w:r>
          </w:p>
        </w:tc>
      </w:tr>
      <w:tr w14:paraId="50864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22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onception Metho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3C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19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AF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38ED4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E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Assisted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eproduc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F2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B1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F9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2808E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7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Natural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szCs w:val="24"/>
                <w:lang w:eastAsia="zh-CN"/>
              </w:rPr>
              <w:t>oncep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32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89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91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0.371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2.1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E7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813</w:t>
            </w:r>
          </w:p>
        </w:tc>
      </w:tr>
      <w:tr w14:paraId="3D0F8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EA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Pari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0F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2B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BC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7BA14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0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Nulliparous (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52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F3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13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6AD58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D6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Multiparous (≥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D5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41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CB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0.123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1.4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A5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162</w:t>
            </w:r>
          </w:p>
        </w:tc>
      </w:tr>
      <w:tr w14:paraId="2A2CE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238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Reside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AB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43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E4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30F41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78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Urba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D7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0C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018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</w:p>
        </w:tc>
      </w:tr>
      <w:tr w14:paraId="45A94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D0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b w:val="0"/>
                <w:color w:val="000000"/>
                <w:vertAlign w:val="baseline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Rur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64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3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C1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 xml:space="preserve">0.102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1.4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86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147</w:t>
            </w:r>
          </w:p>
        </w:tc>
      </w:tr>
      <w:tr w14:paraId="03576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E5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Pre-pregnancy BMI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(kg/m</w:t>
            </w:r>
            <w:r>
              <w:rPr>
                <w:rFonts w:hint="eastAsia" w:eastAsia="宋体" w:cs="Times New Roman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2C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04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7F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 xml:space="preserve">0.943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1.1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FC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398</w:t>
            </w:r>
          </w:p>
        </w:tc>
      </w:tr>
      <w:tr w14:paraId="060D7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65C3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Age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(years)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448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93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1B44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0.891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1.108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6F6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eastAsia="宋体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color w:val="000000"/>
                <w:vertAlign w:val="baseline"/>
                <w:lang w:val="en-US" w:eastAsia="zh-CN"/>
              </w:rPr>
              <w:t>0.906</w:t>
            </w:r>
          </w:p>
        </w:tc>
      </w:tr>
    </w:tbl>
    <w:p w14:paraId="1205B9E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</w:pPr>
      <w:r>
        <w:rPr>
          <w:rFonts w:hint="eastAsia" w:eastAsia="Segoe UI" w:cs="Times New Roman"/>
          <w:i w:val="0"/>
          <w:iCs w:val="0"/>
          <w:caps w:val="0"/>
          <w:color w:val="0F1115"/>
          <w:spacing w:val="0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Analyses were adjusted</w:t>
      </w:r>
      <w:r>
        <w:t xml:space="preserve"> for all other variables listed in the table.</w:t>
      </w:r>
    </w:p>
    <w:p w14:paraId="6C1E2EC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A comparison of spontaneous preterm birth rates between Grou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1 and 2 under varying conditions, alongside an analysis of the correlation between changes in vitamin D levels and spontaneous preterm birth.</w:t>
      </w:r>
    </w:p>
    <w:tbl>
      <w:tblPr>
        <w:tblStyle w:val="21"/>
        <w:tblW w:w="100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948"/>
        <w:gridCol w:w="826"/>
        <w:gridCol w:w="1094"/>
        <w:gridCol w:w="912"/>
        <w:gridCol w:w="1608"/>
        <w:gridCol w:w="876"/>
        <w:gridCol w:w="1596"/>
        <w:gridCol w:w="852"/>
      </w:tblGrid>
      <w:tr w14:paraId="66006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8F8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Condition</w:t>
            </w:r>
          </w:p>
        </w:tc>
        <w:tc>
          <w:tcPr>
            <w:tcW w:w="9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B01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8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F54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Total </w:t>
            </w:r>
          </w:p>
          <w:p w14:paraId="33A39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, (%)</w:t>
            </w:r>
          </w:p>
        </w:tc>
        <w:tc>
          <w:tcPr>
            <w:tcW w:w="10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108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sPTB Rate (%)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BE7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-Value</w:t>
            </w:r>
          </w:p>
        </w:tc>
        <w:tc>
          <w:tcPr>
            <w:tcW w:w="16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5CC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Crude OR</w:t>
            </w:r>
          </w:p>
          <w:p w14:paraId="386AD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DF0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-Value</w:t>
            </w:r>
          </w:p>
        </w:tc>
        <w:tc>
          <w:tcPr>
            <w:tcW w:w="15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8AA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Adjusted OR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E44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-Value</w:t>
            </w:r>
          </w:p>
        </w:tc>
      </w:tr>
      <w:tr w14:paraId="37AC1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7E61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Conservative Assumption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52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Group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36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89</w:t>
            </w:r>
          </w:p>
          <w:p w14:paraId="555DF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(67.94)</w:t>
            </w:r>
          </w:p>
        </w:tc>
        <w:tc>
          <w:tcPr>
            <w:tcW w:w="10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5F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.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2C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337</w:t>
            </w:r>
          </w:p>
        </w:tc>
        <w:tc>
          <w:tcPr>
            <w:tcW w:w="1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7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0E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A7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2D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  <w:tr w14:paraId="0B951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B5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55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Group 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B4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42</w:t>
            </w:r>
          </w:p>
          <w:p w14:paraId="58048B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(32.0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D4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0.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B0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A5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0.695 </w:t>
            </w:r>
          </w:p>
          <w:p w14:paraId="37515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0.331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14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CE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3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FD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1.134 </w:t>
            </w:r>
          </w:p>
          <w:p w14:paraId="3BD7E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0.485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.64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AC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772</w:t>
            </w:r>
          </w:p>
        </w:tc>
      </w:tr>
      <w:tr w14:paraId="4F203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73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Optimistic Assump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F5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Group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E4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1</w:t>
            </w:r>
          </w:p>
          <w:p w14:paraId="5C172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(46.5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F6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4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8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6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44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BA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BC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31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  <w:tr w14:paraId="20117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BC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D8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Group 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0F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0</w:t>
            </w:r>
          </w:p>
          <w:p w14:paraId="34A4C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(53.4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10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8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19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8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1.189 </w:t>
            </w:r>
          </w:p>
          <w:p w14:paraId="50BB1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0.597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2.36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FA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6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1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1.472 </w:t>
            </w:r>
          </w:p>
          <w:p w14:paraId="61EAD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0.671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.2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99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335</w:t>
            </w:r>
          </w:p>
        </w:tc>
      </w:tr>
      <w:tr w14:paraId="688E0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F5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Multiple Imput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EA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Group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4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9</w:t>
            </w:r>
          </w:p>
          <w:p w14:paraId="735B2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(60.3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9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8.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A4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4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06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39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1F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97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</w:tr>
      <w:tr w14:paraId="667D8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6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215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F0E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Group 2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F63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2</w:t>
            </w:r>
          </w:p>
          <w:p w14:paraId="54C82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(39.69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638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43.46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61E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3A0F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0.810 </w:t>
            </w:r>
          </w:p>
          <w:p w14:paraId="3A535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0.354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1.856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007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616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E0E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1.281 </w:t>
            </w:r>
          </w:p>
          <w:p w14:paraId="6B4F2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(0.497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3.304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D19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0.606</w:t>
            </w:r>
          </w:p>
        </w:tc>
      </w:tr>
    </w:tbl>
    <w:p w14:paraId="06A0B5D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perscript"/>
          <w:lang w:eastAsia="zh-CN"/>
        </w:rPr>
        <w:t>a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Analyses were 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djusted for maternal age, chorionicity, conception method, employment status, parity, pre-pregnancy BMI and residenc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p w14:paraId="4E7E5B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56D662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3E7C84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ins w:id="0" w:author="悟空@齐天大圣" w:date="2025-09-09T00:29:47Z"/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The effect of maternal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itamin 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evels on neonatal anthropometric outcome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1332"/>
        <w:gridCol w:w="1068"/>
        <w:gridCol w:w="1868"/>
        <w:gridCol w:w="1108"/>
      </w:tblGrid>
      <w:tr w14:paraId="68B6C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" w:author="悟空@齐天大圣" w:date="2025-09-10T21:58:09Z"/>
        </w:trPr>
        <w:tc>
          <w:tcPr>
            <w:tcW w:w="36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BD59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2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3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E64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3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D88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4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8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D3E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5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1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775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6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27654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" w:author="悟空@齐天大圣" w:date="2025-09-10T21:58:09Z"/>
        </w:trPr>
        <w:tc>
          <w:tcPr>
            <w:tcW w:w="36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E3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8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d circumference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23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9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E3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0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34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1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9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1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12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2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</w:tr>
      <w:tr w14:paraId="36A69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" w:author="悟空@齐天大圣" w:date="2025-09-10T21:58:09Z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E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4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st circumfere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66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5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90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6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E2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7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5B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18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6</w:t>
            </w:r>
          </w:p>
        </w:tc>
      </w:tr>
      <w:tr w14:paraId="68B0C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9" w:author="悟空@齐天大圣" w:date="2025-09-10T21:58:09Z"/>
        </w:trPr>
        <w:tc>
          <w:tcPr>
            <w:tcW w:w="36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FD2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20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dy length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7C7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21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7BD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22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769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23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3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bookmarkStart w:id="0" w:name="_GoBack"/>
            <w:bookmarkEnd w:id="0"/>
          </w:p>
        </w:tc>
        <w:tc>
          <w:tcPr>
            <w:tcW w:w="1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E72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ins w:id="24" w:author="悟空@齐天大圣" w:date="2025-09-10T21:58:09Z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2</w:t>
            </w:r>
          </w:p>
        </w:tc>
      </w:tr>
    </w:tbl>
    <w:p w14:paraId="14FF9B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eastAsia="宋体" w:cs="Times New Roman"/>
          <w:b w:val="0"/>
          <w:bCs w:val="0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Analyses were adjusted </w:t>
      </w:r>
      <w:r>
        <w:rPr>
          <w:rFonts w:hint="eastAsia" w:eastAsia="宋体" w:cs="Times New Roman"/>
          <w:b w:val="0"/>
          <w:bCs w:val="0"/>
          <w:szCs w:val="24"/>
          <w:lang w:eastAsia="zh-CN"/>
        </w:rPr>
        <w:t xml:space="preserve">for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maternal age, maternal height, maternal pre-pregnancy BMI, maternal gestational weight gain rate, gestational age at delivery, chorionicity, maternal mid-pregnancy VD, GDM, HDP, and newborn sex.</w:t>
      </w:r>
    </w:p>
    <w:p w14:paraId="68B45D3F">
      <w:pPr>
        <w:spacing w:before="240"/>
      </w:pPr>
    </w:p>
    <w:p w14:paraId="1E91AD13">
      <w:pPr>
        <w:spacing w:before="240"/>
      </w:pPr>
    </w:p>
    <w:p w14:paraId="61275C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</w:pPr>
    </w:p>
    <w:p w14:paraId="0F6D37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悟空@齐天大圣">
    <w15:presenceInfo w15:providerId="WPS Office" w15:userId="37648361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715D6E"/>
    <w:rsid w:val="0A586566"/>
    <w:rsid w:val="0B6A0F2E"/>
    <w:rsid w:val="0F29488A"/>
    <w:rsid w:val="11D81D3B"/>
    <w:rsid w:val="19143FA0"/>
    <w:rsid w:val="198F6599"/>
    <w:rsid w:val="1AF83279"/>
    <w:rsid w:val="1D2E13A9"/>
    <w:rsid w:val="20A756FA"/>
    <w:rsid w:val="235C6C70"/>
    <w:rsid w:val="3A7A77C8"/>
    <w:rsid w:val="405C1C05"/>
    <w:rsid w:val="58871D81"/>
    <w:rsid w:val="65817895"/>
    <w:rsid w:val="666E6E44"/>
    <w:rsid w:val="6B60285B"/>
    <w:rsid w:val="7000585A"/>
    <w:rsid w:val="7593715E"/>
    <w:rsid w:val="7B54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27</Words>
  <Characters>2233</Characters>
  <Lines>6</Lines>
  <Paragraphs>1</Paragraphs>
  <TotalTime>5</TotalTime>
  <ScaleCrop>false</ScaleCrop>
  <LinksUpToDate>false</LinksUpToDate>
  <CharactersWithSpaces>2477</CharactersWithSpaces>
  <Application>WPS Office_12.1.0.225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悟空@齐天大圣</cp:lastModifiedBy>
  <cp:lastPrinted>2013-10-03T12:51:00Z</cp:lastPrinted>
  <dcterms:modified xsi:type="dcterms:W3CDTF">2025-09-19T15:24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M1Njg3YmZiOTkyYTU5Mjc2Y2RhYzU5NDMyYWMzOGEiLCJ1c2VySWQiOiI0MzU1MzQxMz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2169B8F5CA3640B6AD07DC0DBE221100_12</vt:lpwstr>
  </property>
</Properties>
</file>